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D8634" w14:textId="018FFFFC" w:rsidR="005477F1" w:rsidRDefault="005477F1" w:rsidP="005477F1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Toc497142382"/>
      <w:bookmarkStart w:id="1" w:name="_Toc497203096"/>
      <w:bookmarkStart w:id="2" w:name="_Toc502754145"/>
      <w:bookmarkStart w:id="3" w:name="_Toc502760186"/>
      <w:r w:rsidRPr="007D2E41">
        <w:rPr>
          <w:rFonts w:ascii="Times New Roman" w:hAnsi="Times New Roman" w:cs="Times New Roman"/>
          <w:noProof/>
          <w:sz w:val="24"/>
          <w:szCs w:val="24"/>
        </w:rPr>
        <w:t>Supplementary Table 6. SNPs a</w:t>
      </w:r>
      <w:r w:rsidR="00F53622">
        <w:rPr>
          <w:rFonts w:ascii="Times New Roman" w:hAnsi="Times New Roman" w:cs="Times New Roman"/>
          <w:noProof/>
          <w:sz w:val="24"/>
          <w:szCs w:val="24"/>
        </w:rPr>
        <w:t xml:space="preserve">ssociated with spot blotch </w:t>
      </w:r>
      <w:r w:rsidRPr="007D2E41">
        <w:rPr>
          <w:rFonts w:ascii="Times New Roman" w:hAnsi="Times New Roman" w:cs="Times New Roman"/>
          <w:noProof/>
          <w:sz w:val="24"/>
          <w:szCs w:val="24"/>
        </w:rPr>
        <w:t>resistance identi</w:t>
      </w:r>
      <w:r w:rsidR="008958A0">
        <w:rPr>
          <w:rFonts w:ascii="Times New Roman" w:hAnsi="Times New Roman" w:cs="Times New Roman"/>
          <w:noProof/>
          <w:sz w:val="24"/>
          <w:szCs w:val="24"/>
        </w:rPr>
        <w:t>fied through GWAS in the 294 genotypes</w:t>
      </w:r>
      <w:bookmarkStart w:id="4" w:name="_GoBack"/>
      <w:bookmarkEnd w:id="4"/>
      <w:r w:rsidRPr="007D2E41">
        <w:rPr>
          <w:rFonts w:ascii="Times New Roman" w:hAnsi="Times New Roman" w:cs="Times New Roman"/>
          <w:noProof/>
          <w:sz w:val="24"/>
          <w:szCs w:val="24"/>
        </w:rPr>
        <w:t xml:space="preserve"> of </w:t>
      </w:r>
      <w:bookmarkEnd w:id="0"/>
      <w:bookmarkEnd w:id="1"/>
      <w:bookmarkEnd w:id="2"/>
      <w:bookmarkEnd w:id="3"/>
      <w:r w:rsidR="0076027E">
        <w:rPr>
          <w:rFonts w:ascii="Times New Roman" w:hAnsi="Times New Roman" w:cs="Times New Roman"/>
          <w:noProof/>
          <w:sz w:val="24"/>
          <w:szCs w:val="24"/>
        </w:rPr>
        <w:t>hard winter wheat association mapping panel (HWWAMP).</w:t>
      </w:r>
    </w:p>
    <w:p w14:paraId="43524EFC" w14:textId="77777777" w:rsidR="005477F1" w:rsidRDefault="005477F1" w:rsidP="005477F1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720"/>
        <w:gridCol w:w="810"/>
        <w:gridCol w:w="1170"/>
        <w:gridCol w:w="720"/>
        <w:gridCol w:w="805"/>
        <w:gridCol w:w="815"/>
        <w:gridCol w:w="1170"/>
        <w:gridCol w:w="985"/>
        <w:gridCol w:w="810"/>
      </w:tblGrid>
      <w:tr w:rsidR="005477F1" w:rsidRPr="00672323" w14:paraId="41F23819" w14:textId="77777777" w:rsidTr="0029594D">
        <w:trPr>
          <w:trHeight w:val="372"/>
          <w:jc w:val="center"/>
        </w:trPr>
        <w:tc>
          <w:tcPr>
            <w:tcW w:w="16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7ACE81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F4FE22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.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46A4471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. (</w:t>
            </w:r>
            <w:proofErr w:type="spellStart"/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proofErr w:type="spellEnd"/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274905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774CEC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2</w:t>
            </w:r>
          </w:p>
        </w:tc>
        <w:tc>
          <w:tcPr>
            <w:tcW w:w="805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172E84C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1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6EA8E59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le 2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hideMark/>
          </w:tcPr>
          <w:p w14:paraId="607CB223" w14:textId="54C278CB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ditive effects</w:t>
            </w:r>
            <w:r w:rsidR="006A4D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5" w:type="dxa"/>
            <w:gridSpan w:val="2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ACAD2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 with allele type</w:t>
            </w:r>
          </w:p>
        </w:tc>
      </w:tr>
      <w:tr w:rsidR="005477F1" w:rsidRPr="00672323" w14:paraId="36849CFC" w14:textId="77777777" w:rsidTr="0029594D">
        <w:trPr>
          <w:trHeight w:val="324"/>
          <w:jc w:val="center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F016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5C2F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4F21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93CD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F088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7CE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971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B5FD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E8E4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8DD08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5477F1" w:rsidRPr="00672323" w14:paraId="0483EE0A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4B4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durum_contig29769_2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096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899D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D79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18E-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15D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024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B08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5CB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23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7C8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5477F1" w:rsidRPr="00672323" w14:paraId="52B170B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ADAE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rep_c111517_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6C0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3B3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C858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15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F41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053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156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4E50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80B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0405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77F1" w:rsidRPr="00672323" w14:paraId="607DC9D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D38BF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51643_1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00A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FDE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7A3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1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4F21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FDB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8F5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4229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F21B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57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5477F1" w:rsidRPr="00672323" w14:paraId="0064C44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FEA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rep_c106174_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ABD7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4364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3CA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4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D4B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3D5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B3D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8E22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8C1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6EC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77F1" w:rsidRPr="00672323" w14:paraId="63EEDC4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CF46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AP7_c1241_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8C3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15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B66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8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673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9FA8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F5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2A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9E79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4A0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5477F1" w:rsidRPr="00672323" w14:paraId="25FE47BF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A0C7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27675_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5DE5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869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710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8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E98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131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6AE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BCE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422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00F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77F1" w:rsidRPr="00672323" w14:paraId="38B1EA0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32475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32608_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6D9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8EC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0A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8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A39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E65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906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44C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02A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6B6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5477F1" w:rsidRPr="00672323" w14:paraId="720883FA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AF37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rep_c106406_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D8BF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C13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84AC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8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8E3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F860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EDC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B1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23A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62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5477F1" w:rsidRPr="00672323" w14:paraId="5DF9817B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F9C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22104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B0D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F2EF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A04D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.04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9562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9F3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E01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06CA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5F9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4B4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5477F1" w:rsidRPr="00672323" w14:paraId="77A988C3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447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7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481F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C5E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0A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05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4E9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EA4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FC0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E4E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DF7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C43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5477F1" w:rsidRPr="00672323" w14:paraId="17D922E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A5EA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49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CC4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006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55F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1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9E4B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FCF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E64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7008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849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ACD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5477F1" w:rsidRPr="00672323" w14:paraId="092AF95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CD7E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CX4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F88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E46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173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88F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02D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EEC3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96C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C3A5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C9F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5477F1" w:rsidRPr="00672323" w14:paraId="607F28B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B7F74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57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5559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450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EBA9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9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052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AD9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6BF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D55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4DD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EA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5477F1" w:rsidRPr="00672323" w14:paraId="3CB4AAA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CB2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obWhite_c20621_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36E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AB5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2AC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9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480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9E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98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C09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BAF4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0471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5477F1" w:rsidRPr="00672323" w14:paraId="217EC6D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3AC5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15692_5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6CC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C6E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8FF3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7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8C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9CC4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67A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63C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FE1F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D48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5477F1" w:rsidRPr="00672323" w14:paraId="3DF5C283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D56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5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02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39F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582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4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C7A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2D4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2F0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97D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5EA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2272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5477F1" w:rsidRPr="00672323" w14:paraId="37462F7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FB6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CX6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44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8D7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06F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3D0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BDC5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16C5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4B4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2BE6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616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477F1" w:rsidRPr="00672323" w14:paraId="0D49BF4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FFA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5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ADD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D4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717C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DA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A17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CB3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C76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F9C6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11C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477F1" w:rsidRPr="00672323" w14:paraId="40FC4D6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0BA4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27100_8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76E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EF34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9032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C6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E74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70B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1528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908A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CDBE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5477F1" w:rsidRPr="00672323" w14:paraId="64C6B87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921A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64568_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BFB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D7C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D8A2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8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181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531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759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EC9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DC13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0D3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5477F1" w:rsidRPr="00672323" w14:paraId="51E829D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A3FE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25281_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31D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78DC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DD3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4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8ED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1A8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994A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A3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DD0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446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477F1" w:rsidRPr="00672323" w14:paraId="624D529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F1D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31121_1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FC6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FA5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CD09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.8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BF30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7EF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0B9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05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7B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08A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5477F1" w:rsidRPr="00672323" w14:paraId="6745BF34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A68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C875_c4851_1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0497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E1BD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CBE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3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B9E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99A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873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557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E38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204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</w:tr>
      <w:tr w:rsidR="005477F1" w:rsidRPr="00672323" w14:paraId="60A6BE5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1DD5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AV9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65C7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B38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4C5F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5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731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EDAB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FE7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30C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D76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1DA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5477F1" w:rsidRPr="00672323" w14:paraId="6A1E52DF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3AF7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46082_4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FF6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0A9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3772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.9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E80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C62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CB2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8F3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1E97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606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5477F1" w:rsidRPr="00672323" w14:paraId="05355071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18F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AV2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A16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FF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213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.3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B79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F51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5A4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D2C3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F17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861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5477F1" w:rsidRPr="00672323" w14:paraId="1515A725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BACF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11709_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004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C7F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014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7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9FE7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472C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EC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568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2C93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D4D9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477F1" w:rsidRPr="00672323" w14:paraId="4EF2AF83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E664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49637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941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449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8B8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7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B41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21F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604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66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EB90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CF6B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5477F1" w:rsidRPr="00672323" w14:paraId="40B6C295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4224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09440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215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B44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0797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30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1494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5B0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B9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34F0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880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5A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5477F1" w:rsidRPr="00672323" w14:paraId="3A2E20EE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A05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1167_1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73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55B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4E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70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688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9ED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5FB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969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5180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204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5477F1" w:rsidRPr="00672323" w14:paraId="0F36FBBA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1BD6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43208_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9E4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28B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B23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6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DBD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93D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525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966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21B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848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477F1" w:rsidRPr="00672323" w14:paraId="0D9C629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D4A1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4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0F7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592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181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9320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03AF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C19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BB5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E9BC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F59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</w:tr>
      <w:tr w:rsidR="005477F1" w:rsidRPr="00672323" w14:paraId="4E41104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F38A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81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844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C22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146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BA2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C12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F4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8375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1D9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CC01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477F1" w:rsidRPr="00672323" w14:paraId="494E6B3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9EA1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obWhite_c17386_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465B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3EE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FAF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4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4BD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51D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1A41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19B7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0CC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EAA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477F1" w:rsidRPr="00672323" w14:paraId="3B53CEF1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34C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24600_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DD0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755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356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45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0C4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FD10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827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DA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89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F63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5477F1" w:rsidRPr="00672323" w14:paraId="237B3D0C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6B75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Ra_c16330_11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2D0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D088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42F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5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E2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B41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DA99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4B3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67C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2AB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5477F1" w:rsidRPr="00672323" w14:paraId="6D2CE4D5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CB9A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14217_1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CAF6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08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15F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8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7A9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F97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66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A4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1F7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C8BD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477F1" w:rsidRPr="00672323" w14:paraId="00336CD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AEA5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A004912-04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FE61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5E8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DD7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D430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1D4A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452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3A1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87E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67B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477F1" w:rsidRPr="00672323" w14:paraId="1322097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1EAA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8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403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774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088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55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FE08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F2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740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EDE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D46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DF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5477F1" w:rsidRPr="00672323" w14:paraId="3ECC341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FEC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64369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35B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9F5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8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BDCF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.10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1D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81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D41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58E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D0D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697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5477F1" w:rsidRPr="00672323" w14:paraId="0C9BF86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7C5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39641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47E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5B4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D3D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5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9737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8BB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F6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B10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9FB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672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477F1" w:rsidRPr="00672323" w14:paraId="3068B784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2CCE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22998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4CD2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183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63F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8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5D4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84A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9B7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198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94A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BC7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5477F1" w:rsidRPr="00672323" w14:paraId="1818B16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0E1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00577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02C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F4B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8FBD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8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991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77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A9C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CA2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037B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65E9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477F1" w:rsidRPr="00672323" w14:paraId="3B913E3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A57B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0689_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FFA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DDF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2219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20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F0F7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14D3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C93B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D80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81C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6A3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477F1" w:rsidRPr="00672323" w14:paraId="774D47CB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C834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0689_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5C0B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137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778E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D48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3C38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5B1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FCE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711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53E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5477F1" w:rsidRPr="00672323" w14:paraId="12F325E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266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3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596A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6EA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9D3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0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0DD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849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510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278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F13E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64C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</w:tr>
      <w:tr w:rsidR="005477F1" w:rsidRPr="00672323" w14:paraId="0D746D2D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A8D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84703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3A7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B27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D1A6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3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C55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F96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1F7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F3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24E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D9E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477F1" w:rsidRPr="00672323" w14:paraId="0C342E0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020F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S00111091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C17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6E5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A20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62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9BC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5A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B4D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059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FEA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C24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5477F1" w:rsidRPr="00672323" w14:paraId="0C01F9F4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6B5A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99982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E1B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14F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6DF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91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ABC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99AF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824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914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D5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8D0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477F1" w:rsidRPr="00672323" w14:paraId="0BF3C211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AB0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15222_3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1DE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47F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3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63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9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38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852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193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C8E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D89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3620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477F1" w:rsidRPr="00672323" w14:paraId="70B25190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C9D7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11302_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F16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F46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3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FFA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4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C8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0EC7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CDAC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426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9A2F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E81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5477F1" w:rsidRPr="00672323" w14:paraId="3017EFDA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FA2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rep_c79414_3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436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E881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8193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.30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B858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86B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21E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96E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CD2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115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5477F1" w:rsidRPr="00672323" w14:paraId="14FC49BE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4F5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4933_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5B1F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559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A45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0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161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2A1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2F6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A96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1DC7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C21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5477F1" w:rsidRPr="00672323" w14:paraId="2F82329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B4A6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durum_contig50625_23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07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C9C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ADB9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0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0DB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2429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E43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9BA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196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98C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5477F1" w:rsidRPr="00672323" w14:paraId="50C1DE93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BD241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CX7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DC3B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C42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FE6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4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BC23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76C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6BB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269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D905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D0C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5477F1" w:rsidRPr="00672323" w14:paraId="3A3C524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9DA5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4933_10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A08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2FD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7FC7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5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35B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B64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F756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6AFB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5F5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430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5477F1" w:rsidRPr="00672323" w14:paraId="08419301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C801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4933_1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1B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E23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E5C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59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A05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C422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1CBB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3D7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11B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78C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5477F1" w:rsidRPr="00672323" w14:paraId="5575283E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4FC0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09480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500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80E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D02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6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29A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E26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6BF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43B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956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3984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5477F1" w:rsidRPr="00672323" w14:paraId="0C10D415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AD91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09426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3B6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329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44A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7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E78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B019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6FC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D2C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FFA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7DB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5477F1" w:rsidRPr="00672323" w14:paraId="320517AD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E8D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ACX8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722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06F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3B4D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1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2D9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D38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3F8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4F57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48D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666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5477F1" w:rsidRPr="00672323" w14:paraId="4CB1DC57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048B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S00010115_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D00E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089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852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68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5CD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6BA7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161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518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5E53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8214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5477F1" w:rsidRPr="00672323" w14:paraId="67B4EB2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EC1E2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ENE-3572_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D17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B92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A42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3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430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4B5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787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2C9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9D0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605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5477F1" w:rsidRPr="00672323" w14:paraId="2EE042FB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398C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rep_c104877_2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657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284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9E5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.27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21F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6903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650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9FF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C74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EFD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5477F1" w:rsidRPr="00672323" w14:paraId="2089F94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6674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IWA68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15A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F2C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665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.1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A0A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05B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D5DC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27CE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E37A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FE8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5477F1" w:rsidRPr="00672323" w14:paraId="6A339CB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1060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25898_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2F2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DEA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E94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.4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907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4ED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576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3D2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6A0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168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477F1" w:rsidRPr="00672323" w14:paraId="5009C9F9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025B8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BobWhite_c20735_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ECB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1A4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F24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.30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40E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8C8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EFD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6C7A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223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A20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5477F1" w:rsidRPr="00672323" w14:paraId="76FE97B2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30B9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21628_1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7E5D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A77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7BF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.35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7BC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859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A9A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381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0FB2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F73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5477F1" w:rsidRPr="00672323" w14:paraId="570EC376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70A4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5700_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097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C5F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9DF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.14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310C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97E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3FF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2E9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EEA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C67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5477F1" w:rsidRPr="00672323" w14:paraId="1515AFF8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7116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durum_contig9966_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566C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49C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F0E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.09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45D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BE4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D437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1E3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B6EA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304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5477F1" w:rsidRPr="00672323" w14:paraId="3BCB0174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C7BF5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A005844-0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4F0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1990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DD0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4.20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A7C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BE5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E6CB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A99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91B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27F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5477F1" w:rsidRPr="00672323" w14:paraId="0D0EA4BC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86FE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5700_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C5E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AB35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DF9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.05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2A3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B76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DD6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BE3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5A1B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A4C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5477F1" w:rsidRPr="00672323" w14:paraId="0692720F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7640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alibur_c58742_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F205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847B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854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.11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004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5FF2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5BD4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93C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293D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CB0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5477F1" w:rsidRPr="00672323" w14:paraId="02F876DB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6ADD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Excalibur_c5700_5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69B6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6B9F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7A0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5.35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E1B1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0EE8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985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F6AE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66C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BD2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5477F1" w:rsidRPr="00672323" w14:paraId="7B368361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5733" w14:textId="77777777" w:rsidR="005477F1" w:rsidRPr="00672323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Kukri_c22495_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1F662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B039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62B0A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6.26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DD82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B235E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B200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19693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4085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1437" w14:textId="77777777" w:rsidR="005477F1" w:rsidRPr="00672323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232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5477F1" w:rsidRPr="000B116F" w14:paraId="5801B1AE" w14:textId="77777777" w:rsidTr="0029594D">
        <w:trPr>
          <w:trHeight w:val="31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B14C0" w14:textId="77777777" w:rsidR="005477F1" w:rsidRPr="000B116F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Tdurum_contig90495_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F4F9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CB98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88FF0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6BEA1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1B87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D93E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2F922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96D9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C24D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5477F1" w:rsidRPr="000B116F" w14:paraId="245B7ADB" w14:textId="77777777" w:rsidTr="0029594D">
        <w:trPr>
          <w:trHeight w:val="324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A3268" w14:textId="77777777" w:rsidR="005477F1" w:rsidRPr="000B116F" w:rsidRDefault="005477F1" w:rsidP="0029594D">
            <w:pPr>
              <w:tabs>
                <w:tab w:val="left" w:pos="59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BS00075332_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CA396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C893B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9912D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.97E-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31ED3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25654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6878C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AADB9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75DF7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C7257" w14:textId="77777777" w:rsidR="005477F1" w:rsidRPr="000B116F" w:rsidRDefault="005477F1" w:rsidP="0029594D">
            <w:pPr>
              <w:tabs>
                <w:tab w:val="left" w:pos="59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116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</w:tbl>
    <w:p w14:paraId="31925910" w14:textId="77777777" w:rsidR="006A4D6B" w:rsidRPr="000B116F" w:rsidRDefault="006A4D6B" w:rsidP="005477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84E8B7" w14:textId="07D28B0E" w:rsidR="005477F1" w:rsidRPr="000B116F" w:rsidRDefault="006A4D6B" w:rsidP="005477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116F">
        <w:rPr>
          <w:rFonts w:ascii="Times New Roman" w:hAnsi="Times New Roman" w:cs="Times New Roman"/>
          <w:sz w:val="24"/>
          <w:szCs w:val="24"/>
        </w:rPr>
        <w:t>*Additive effect refers to Allele 1</w:t>
      </w:r>
      <w:r w:rsidR="005477F1" w:rsidRPr="000B116F">
        <w:rPr>
          <w:rFonts w:ascii="Times New Roman" w:hAnsi="Times New Roman" w:cs="Times New Roman"/>
          <w:sz w:val="24"/>
          <w:szCs w:val="24"/>
        </w:rPr>
        <w:fldChar w:fldCharType="begin"/>
      </w:r>
      <w:r w:rsidR="005477F1" w:rsidRPr="000B116F">
        <w:rPr>
          <w:rFonts w:ascii="Times New Roman" w:hAnsi="Times New Roman" w:cs="Times New Roman"/>
          <w:sz w:val="24"/>
          <w:szCs w:val="24"/>
        </w:rPr>
        <w:instrText xml:space="preserve"> LINK Excel.SheetBinaryMacroEnabled.12 "C:\\Users\\jagdeep.sidhu\\Desktop\\myfiles\\Friends\\girma\\For Final submission\\supplementary\\table 6.txt" "Sheet1!R1C1:R78C10" \a \f 4 \h  \* MERGEFORMAT </w:instrText>
      </w:r>
      <w:r w:rsidR="005477F1" w:rsidRPr="000B116F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59E0A76B" w14:textId="0C9E1DF6" w:rsidR="005477F1" w:rsidRDefault="005477F1" w:rsidP="006A4D6B">
      <w:r w:rsidRPr="000B116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A9D4EB6" w14:textId="0BC8C516" w:rsidR="00575F6F" w:rsidRPr="005477F1" w:rsidRDefault="00575F6F" w:rsidP="005477F1"/>
    <w:sectPr w:rsidR="00575F6F" w:rsidRPr="005477F1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42FF55" w14:textId="77777777" w:rsidR="005C0FB5" w:rsidRDefault="005C0FB5">
      <w:pPr>
        <w:spacing w:after="0" w:line="240" w:lineRule="auto"/>
      </w:pPr>
      <w:r>
        <w:separator/>
      </w:r>
    </w:p>
  </w:endnote>
  <w:endnote w:type="continuationSeparator" w:id="0">
    <w:p w14:paraId="77F39E60" w14:textId="77777777" w:rsidR="005C0FB5" w:rsidRDefault="005C0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A61B65" w:rsidRDefault="00A61B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58A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8865B8" w14:textId="77777777" w:rsidR="00A61B65" w:rsidRDefault="00A61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41A1CE" w14:textId="77777777" w:rsidR="005C0FB5" w:rsidRDefault="005C0FB5">
      <w:pPr>
        <w:spacing w:after="0" w:line="240" w:lineRule="auto"/>
      </w:pPr>
      <w:r>
        <w:separator/>
      </w:r>
    </w:p>
  </w:footnote>
  <w:footnote w:type="continuationSeparator" w:id="0">
    <w:p w14:paraId="7AEE3456" w14:textId="77777777" w:rsidR="005C0FB5" w:rsidRDefault="005C0F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A61B65" w:rsidRDefault="00A61B65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EF1FCB"/>
    <w:multiLevelType w:val="hybridMultilevel"/>
    <w:tmpl w:val="D7489994"/>
    <w:lvl w:ilvl="0" w:tplc="DFF8D6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10"/>
  </w:num>
  <w:num w:numId="3">
    <w:abstractNumId w:val="9"/>
  </w:num>
  <w:num w:numId="4">
    <w:abstractNumId w:val="5"/>
  </w:num>
  <w:num w:numId="5">
    <w:abstractNumId w:val="14"/>
  </w:num>
  <w:num w:numId="6">
    <w:abstractNumId w:val="4"/>
  </w:num>
  <w:num w:numId="7">
    <w:abstractNumId w:val="0"/>
  </w:num>
  <w:num w:numId="8">
    <w:abstractNumId w:val="3"/>
  </w:num>
  <w:num w:numId="9">
    <w:abstractNumId w:val="11"/>
  </w:num>
  <w:num w:numId="10">
    <w:abstractNumId w:val="14"/>
    <w:lvlOverride w:ilvl="0">
      <w:startOverride w:val="4"/>
    </w:lvlOverride>
  </w:num>
  <w:num w:numId="11">
    <w:abstractNumId w:val="14"/>
    <w:lvlOverride w:ilvl="0">
      <w:startOverride w:val="2"/>
    </w:lvlOverride>
  </w:num>
  <w:num w:numId="12">
    <w:abstractNumId w:val="12"/>
  </w:num>
  <w:num w:numId="13">
    <w:abstractNumId w:val="2"/>
  </w:num>
  <w:num w:numId="14">
    <w:abstractNumId w:val="13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mOTWgBBMjFRLQAAAA=="/>
  </w:docVars>
  <w:rsids>
    <w:rsidRoot w:val="003A6940"/>
    <w:rsid w:val="000008E3"/>
    <w:rsid w:val="000121F2"/>
    <w:rsid w:val="00034C8A"/>
    <w:rsid w:val="000538DF"/>
    <w:rsid w:val="00076BD8"/>
    <w:rsid w:val="000A7EC0"/>
    <w:rsid w:val="000B116F"/>
    <w:rsid w:val="000C7C5D"/>
    <w:rsid w:val="000E0A21"/>
    <w:rsid w:val="000E527A"/>
    <w:rsid w:val="00112E1E"/>
    <w:rsid w:val="00150735"/>
    <w:rsid w:val="001511B8"/>
    <w:rsid w:val="0016139E"/>
    <w:rsid w:val="00176B46"/>
    <w:rsid w:val="001830B6"/>
    <w:rsid w:val="001865DD"/>
    <w:rsid w:val="001A7A3F"/>
    <w:rsid w:val="001B13A1"/>
    <w:rsid w:val="001C7D13"/>
    <w:rsid w:val="00215D1D"/>
    <w:rsid w:val="00237FC1"/>
    <w:rsid w:val="00285B82"/>
    <w:rsid w:val="002A071E"/>
    <w:rsid w:val="002B24BB"/>
    <w:rsid w:val="003100C2"/>
    <w:rsid w:val="00351CC9"/>
    <w:rsid w:val="003A517D"/>
    <w:rsid w:val="003A6940"/>
    <w:rsid w:val="003B4E4B"/>
    <w:rsid w:val="003C430F"/>
    <w:rsid w:val="003C6176"/>
    <w:rsid w:val="003C6481"/>
    <w:rsid w:val="003D5B3E"/>
    <w:rsid w:val="003F06A9"/>
    <w:rsid w:val="00444135"/>
    <w:rsid w:val="004969B4"/>
    <w:rsid w:val="004A526C"/>
    <w:rsid w:val="004E214B"/>
    <w:rsid w:val="004E3D4F"/>
    <w:rsid w:val="004F6275"/>
    <w:rsid w:val="00503F2A"/>
    <w:rsid w:val="005477F1"/>
    <w:rsid w:val="005502AC"/>
    <w:rsid w:val="005605AF"/>
    <w:rsid w:val="00575F6F"/>
    <w:rsid w:val="00594EF0"/>
    <w:rsid w:val="005C0F7F"/>
    <w:rsid w:val="005C0FB5"/>
    <w:rsid w:val="00631328"/>
    <w:rsid w:val="00672323"/>
    <w:rsid w:val="006965B3"/>
    <w:rsid w:val="006A4D6B"/>
    <w:rsid w:val="006D161B"/>
    <w:rsid w:val="006F0518"/>
    <w:rsid w:val="00705723"/>
    <w:rsid w:val="00720D3E"/>
    <w:rsid w:val="00736E8F"/>
    <w:rsid w:val="00754AB1"/>
    <w:rsid w:val="007600DC"/>
    <w:rsid w:val="0076027E"/>
    <w:rsid w:val="007643D2"/>
    <w:rsid w:val="007C4C88"/>
    <w:rsid w:val="007D19F5"/>
    <w:rsid w:val="007D480E"/>
    <w:rsid w:val="007E7B1B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52D7"/>
    <w:rsid w:val="008958A0"/>
    <w:rsid w:val="008A2A54"/>
    <w:rsid w:val="008A3785"/>
    <w:rsid w:val="008F44C1"/>
    <w:rsid w:val="00915E3F"/>
    <w:rsid w:val="0092142D"/>
    <w:rsid w:val="009517F0"/>
    <w:rsid w:val="0095765F"/>
    <w:rsid w:val="00963ED1"/>
    <w:rsid w:val="00967125"/>
    <w:rsid w:val="00975BD2"/>
    <w:rsid w:val="0097690F"/>
    <w:rsid w:val="0098350D"/>
    <w:rsid w:val="009A6149"/>
    <w:rsid w:val="009B55E0"/>
    <w:rsid w:val="009B7C6A"/>
    <w:rsid w:val="00A2718A"/>
    <w:rsid w:val="00A61B65"/>
    <w:rsid w:val="00A636E8"/>
    <w:rsid w:val="00A64685"/>
    <w:rsid w:val="00A81E89"/>
    <w:rsid w:val="00A83FB7"/>
    <w:rsid w:val="00A921F0"/>
    <w:rsid w:val="00AA29F4"/>
    <w:rsid w:val="00AA6E10"/>
    <w:rsid w:val="00B5442E"/>
    <w:rsid w:val="00B66F60"/>
    <w:rsid w:val="00B74444"/>
    <w:rsid w:val="00B749BF"/>
    <w:rsid w:val="00B95D3F"/>
    <w:rsid w:val="00BA1710"/>
    <w:rsid w:val="00BA2623"/>
    <w:rsid w:val="00BA47A4"/>
    <w:rsid w:val="00BA6097"/>
    <w:rsid w:val="00BB58EE"/>
    <w:rsid w:val="00BD47D5"/>
    <w:rsid w:val="00BD7500"/>
    <w:rsid w:val="00BF4F2B"/>
    <w:rsid w:val="00C46086"/>
    <w:rsid w:val="00C60336"/>
    <w:rsid w:val="00C71F2A"/>
    <w:rsid w:val="00C801DA"/>
    <w:rsid w:val="00C8324F"/>
    <w:rsid w:val="00CA50D6"/>
    <w:rsid w:val="00D14531"/>
    <w:rsid w:val="00D22BEA"/>
    <w:rsid w:val="00D55905"/>
    <w:rsid w:val="00E81990"/>
    <w:rsid w:val="00EC3DAE"/>
    <w:rsid w:val="00ED403F"/>
    <w:rsid w:val="00ED4D48"/>
    <w:rsid w:val="00F009A8"/>
    <w:rsid w:val="00F04036"/>
    <w:rsid w:val="00F0641B"/>
    <w:rsid w:val="00F1022B"/>
    <w:rsid w:val="00F37088"/>
    <w:rsid w:val="00F53622"/>
    <w:rsid w:val="00F647D9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2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43490-AE89-4C17-9AA0-F77763E2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713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27</cp:revision>
  <cp:lastPrinted>2018-02-11T19:04:00Z</cp:lastPrinted>
  <dcterms:created xsi:type="dcterms:W3CDTF">2018-04-22T03:41:00Z</dcterms:created>
  <dcterms:modified xsi:type="dcterms:W3CDTF">2018-06-23T19:09:00Z</dcterms:modified>
</cp:coreProperties>
</file>